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07294" w14:textId="0D114F82" w:rsidR="00100902" w:rsidRPr="00252406" w:rsidRDefault="00100902" w:rsidP="00100902">
      <w:pPr>
        <w:pStyle w:val="Caption"/>
      </w:pPr>
      <w:bookmarkStart w:id="0" w:name="_Ref102467083"/>
      <w:r>
        <w:t>Supplementary file 2</w:t>
      </w:r>
      <w:r>
        <w:t xml:space="preserve">. Anti-Spike antibody level values and characteristics for individuals from </w:t>
      </w:r>
      <w:proofErr w:type="spellStart"/>
      <w:r>
        <w:t>TwinsUK</w:t>
      </w:r>
      <w:proofErr w:type="spellEnd"/>
      <w:r>
        <w:t xml:space="preserve"> sampled in Q2 and Q4 antibody collections. Individuals are stratified by vaccination status at time of sampling. Data shown for individuals sampled at least 4 (2) weeks after first (second or third) vaccination. The antibody level assay range is 0.4 to 250 BAU/mL for Q2 results and 0.4 to 25,000 BAU/mL for Q4 results, with a positive threshold of 0.8 BAU/</w:t>
      </w:r>
      <w:proofErr w:type="spellStart"/>
      <w:r>
        <w:t>mL.</w:t>
      </w:r>
      <w:bookmarkEnd w:id="0"/>
      <w:proofErr w:type="spellEnd"/>
      <w:r>
        <w:t xml:space="preserve"> Categories with fewer than 5 individuals are suppress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60"/>
        <w:gridCol w:w="958"/>
        <w:gridCol w:w="1185"/>
        <w:gridCol w:w="958"/>
        <w:gridCol w:w="958"/>
        <w:gridCol w:w="958"/>
        <w:gridCol w:w="1049"/>
        <w:gridCol w:w="1185"/>
        <w:gridCol w:w="958"/>
        <w:gridCol w:w="958"/>
        <w:gridCol w:w="1003"/>
        <w:gridCol w:w="958"/>
      </w:tblGrid>
      <w:tr w:rsidR="00100902" w:rsidRPr="00DF0B85" w14:paraId="006A56D3" w14:textId="77777777" w:rsidTr="00D96D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7568803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E86C9"/>
            <w:noWrap/>
            <w:vAlign w:val="bottom"/>
            <w:hideMark/>
          </w:tcPr>
          <w:p w14:paraId="450B9FE9" w14:textId="77777777" w:rsidR="00100902" w:rsidRPr="00DF0B85" w:rsidRDefault="00100902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proofErr w:type="spellStart"/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winsUK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8FB1"/>
            <w:noWrap/>
            <w:vAlign w:val="bottom"/>
            <w:hideMark/>
          </w:tcPr>
          <w:p w14:paraId="6A029711" w14:textId="77777777" w:rsidR="00100902" w:rsidRPr="00DF0B85" w:rsidRDefault="00100902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ALSPAC</w:t>
            </w:r>
          </w:p>
        </w:tc>
      </w:tr>
      <w:tr w:rsidR="00100902" w:rsidRPr="00DF0B85" w14:paraId="67D73D8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0A91827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esting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0B47EB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6116D72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44A0B7D" w14:textId="77777777" w:rsidR="00100902" w:rsidRPr="00DF0B85" w:rsidRDefault="00100902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7A7A1A9" w14:textId="77777777" w:rsidR="00100902" w:rsidRPr="00DF0B85" w:rsidRDefault="00100902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4F1B5C6" w14:textId="77777777" w:rsidR="00100902" w:rsidRPr="00DF0B85" w:rsidRDefault="00100902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Q2</w:t>
            </w:r>
          </w:p>
        </w:tc>
      </w:tr>
      <w:tr w:rsidR="00100902" w:rsidRPr="00DF0B85" w14:paraId="47EBB83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476135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7740ADF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All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075FFC8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All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0866DE3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Not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6D67DFC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ing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4500186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2FB4014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27A2CC6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rip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2B89493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All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4CC99D3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Not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6DA20F1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Single-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7D29CEB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uble-vaccinated</w:t>
            </w:r>
          </w:p>
        </w:tc>
      </w:tr>
      <w:tr w:rsidR="00100902" w:rsidRPr="00DF0B85" w14:paraId="797B69F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F45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9533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B433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C6DF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1149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E0CF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1D06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2F05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A35E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0ABC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DA57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01D1" w14:textId="77777777" w:rsidR="00100902" w:rsidRPr="00DF0B85" w:rsidRDefault="00100902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84</w:t>
            </w:r>
          </w:p>
        </w:tc>
      </w:tr>
      <w:tr w:rsidR="00100902" w:rsidRPr="00DF0B85" w14:paraId="4D948259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2E0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level value (BAU/mL)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B8B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0.78 (18.55, 2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BC6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403.0 (3510.0, 2022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0A7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4 (0.4,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462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3.3 (22.72, 1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6A5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0.0 (250.0, 2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E3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17.0 (337.0, 520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5BE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694.0 (8153.0, 2354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7E8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8.93 (21.25, 24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867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.53 (0.4, 48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799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3.42 (17.98, 106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7BF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0.0 (250.0, 250.0)</w:t>
            </w:r>
          </w:p>
        </w:tc>
      </w:tr>
      <w:tr w:rsidR="00100902" w:rsidRPr="00DF0B85" w14:paraId="72C9F94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7A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level value (BAU/mL): 5th &amp; 10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0FF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4,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EA0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4.6, 40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B9D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4,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B99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.58, 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7DB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2.83, 2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C79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3.7, 1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048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446.0, 50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C2D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.19, 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39E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4,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02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.2, 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299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5.61, 250.0</w:t>
            </w:r>
          </w:p>
        </w:tc>
      </w:tr>
      <w:tr w:rsidR="00100902" w:rsidRPr="00DF0B85" w14:paraId="30B0974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C3A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Spike 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: Positiv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D9C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72/3912 (8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92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423/3445 (9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085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9/330 (2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12B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57/1375 (9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713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45/748 (9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35F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90/691 (9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A5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36/1937 (9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B43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45/1779 (9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A72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/36 (6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27F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40/1459 (9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E90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82/284 (99.3%)</w:t>
            </w:r>
          </w:p>
        </w:tc>
      </w:tr>
      <w:tr w:rsidR="00100902" w:rsidRPr="00DF0B85" w14:paraId="07649FD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51F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 (years)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15F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3.0 (49.0, 7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896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3.0 (51.0, 7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2B5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8.0 (31.0, 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897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3.0 (56.0, 6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9B2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0.0 (56.0, 7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FE9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9.0 (38.0, 5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7F9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9.0 (60.0, 7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74D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.0 (57.0, 6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343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.5 (52.75, 6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137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.0 (57.0, 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A9F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9.0 (56.0, 61.0)</w:t>
            </w:r>
          </w:p>
        </w:tc>
      </w:tr>
      <w:tr w:rsidR="00100902" w:rsidRPr="00DF0B85" w14:paraId="31F36C8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B1E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x: Ma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8F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18/4255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D98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47/3574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A0C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8/330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F91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8/1375 (1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B86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8/748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1BF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3/691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C1E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5/1937 (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69D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1/1779 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B85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/36 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F43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7/1459 (2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B40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/284 (16.2%)</w:t>
            </w:r>
          </w:p>
        </w:tc>
      </w:tr>
      <w:tr w:rsidR="00100902" w:rsidRPr="00DF0B85" w14:paraId="051604B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6E9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thnicity: Other than Whit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C65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8/4219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BA8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6/3536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3BA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/329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96D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/1368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84C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/739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BBD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/686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9A2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/1914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D1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/1779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D74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FEF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0/1459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DFD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/284 (1.8%)</w:t>
            </w:r>
          </w:p>
        </w:tc>
      </w:tr>
      <w:tr w:rsidR="00100902" w:rsidRPr="00DF0B85" w14:paraId="0CA5300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BBB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ocal area deprivation, IMD decile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4B0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3D2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E30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65A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A2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1D3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99A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.0 (5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B302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2BB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279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5803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</w:p>
        </w:tc>
      </w:tr>
      <w:tr w:rsidR="00100902" w:rsidRPr="00DF0B85" w14:paraId="71AA214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3E4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Local area deprivation, IMD: Most deprived 40% (decile 1-4)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E2B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66/4242 (1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8E8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40/3564 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659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1/330 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896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4/1371 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F57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4/748 (1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567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1/690 (2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8E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8/1933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25FC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84/1213 (3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1097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/24 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41E1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5/971 (3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2999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0/218 (32.1%)</w:t>
            </w:r>
          </w:p>
        </w:tc>
      </w:tr>
      <w:tr w:rsidR="00100902" w:rsidRPr="00DF0B85" w14:paraId="3ED1270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4CD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3 or low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198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72/3493 (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B4D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53/3025 (4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C4D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9/224 (2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949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97/1206 (4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A50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75/652 (4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6D9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1/525 (3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D2E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63/1732 (4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5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76/1694 (6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A24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/36 (8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8E8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36/1388 (6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B4B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0/270 (77.8%)</w:t>
            </w:r>
          </w:p>
        </w:tc>
      </w:tr>
      <w:tr w:rsidR="00100902" w:rsidRPr="00DF0B85" w14:paraId="1BBD97B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064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Zygosity: Monozygotic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1B5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722/4253 (6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F0A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80/3573 (6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1F8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8/328 (7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292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83/1375 (6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9B7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9/748 (6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4B8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90/689 (7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047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70/1937 (6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05F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339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DCE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A0E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705E61F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057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Week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C89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.0 (6.0, 1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60E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2.0 (38.0, 4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66C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5.0 (-8.0, -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8B6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.0 (6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CCB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AFC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EFB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FC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28D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752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5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702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1AD9CCD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FE9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ZD1222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51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24/3591 (5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AA1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80/3378 (5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A87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0/275 (2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FB8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03/1374 (8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490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41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385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D18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F30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E66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35/1459 (8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FAF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5478B86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33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EBC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10/3591 (3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38B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36/3378 (3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542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0/275 (6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E79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6/1374 (1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49E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BF5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5A3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0CD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D51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DC8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4/1459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1D6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22C8B78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C4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A86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/3591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D0E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2/3378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64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5/275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E96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/1374 (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3B6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C05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FFA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9E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3AC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266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3C0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7E2E7CB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5C4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Week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BE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1.0 (-4.0, 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60A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2.0 (28.0, 3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BF4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0EF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0EB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.0 (2.0,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8AF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.0 (20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30C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.0 (31.0, 3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E0B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C2A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1EA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6C5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.0 (2.0, 6.0)</w:t>
            </w:r>
          </w:p>
        </w:tc>
      </w:tr>
      <w:tr w:rsidR="00100902" w:rsidRPr="00DF0B85" w14:paraId="29DE655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C2F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ZD1222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FD0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58/3266 (5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302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88/3275 (5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671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C12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19A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2/748 (2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509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11/691 (5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8A8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65/1934 (5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E0A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E8B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CA8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C97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0/284 (17.6%)</w:t>
            </w:r>
          </w:p>
        </w:tc>
      </w:tr>
      <w:tr w:rsidR="00100902" w:rsidRPr="00DF0B85" w14:paraId="6B31ADF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F63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con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E25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57/3266 (4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0FB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30/3275 (4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0A6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3E5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2B7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32/748 (7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B0F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1/691 (3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096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58/1934 (4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BE4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D8C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1CA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44B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4/284 (82.4%)</w:t>
            </w:r>
          </w:p>
        </w:tc>
      </w:tr>
      <w:tr w:rsidR="00100902" w:rsidRPr="00DF0B85" w14:paraId="4F8636A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F75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Secon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871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1/3266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758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/3275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F07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EE5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6B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F94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/69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0B7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/1934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9DD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F64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C0B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CCF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3BB3384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282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Weeks since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37F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-28.0 (-30.0, -2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93E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676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782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C15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126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0E4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4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50A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B33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26B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026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2CB5769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CAF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mRNA-1273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4B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3/2149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269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7/2400 (1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7AF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6F8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74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EF2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C69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03/1903 (1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580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94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516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FEB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5E610A4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5CF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NT162b2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4EF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28/2149 (8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E6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026/2400 (8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E2A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4A0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AF7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1A6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E2A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77/1903 (8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E6D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DAB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733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162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315EB9E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D28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Third vaccination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A6B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8/2149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BFF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7/2400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8DF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4D1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52A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0FC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39F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/1903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3EB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2D6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8FE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756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01A1F8FF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BA1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 at time of antibody testing: Evidence of natural infec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E30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91/4190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A75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77/3561 (2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6AA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8/330 (2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7AE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4/137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6A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7/748 (2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52E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5/691 (3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558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4/1937 (2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5F0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7/1757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9B5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/36 (6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C9E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3/1438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310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1/283 (11.0%)</w:t>
            </w:r>
          </w:p>
        </w:tc>
      </w:tr>
      <w:tr w:rsidR="00100902" w:rsidRPr="00DF0B85" w14:paraId="0602B24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02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Unsu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033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3/4092 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645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/3428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9D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/320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D3D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3/136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3F1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/739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FFD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/662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DAA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/1882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7EA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BC4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EF2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3CB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3166804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B15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Suspected cas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95D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77/4092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881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9/3428 (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667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5/320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202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3/1365 (1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FC0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7/739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22F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1/662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F45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7/1882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41B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2/1675 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F0A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/33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3B7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0/1374 (1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32C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/268 (21.3%)</w:t>
            </w:r>
          </w:p>
        </w:tc>
      </w:tr>
      <w:tr w:rsidR="00100902" w:rsidRPr="00DF0B85" w14:paraId="670E73E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A25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2: Confirmed cas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254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97/4092 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76B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92/3428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5D8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7/320 (1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92E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8/1365 (1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9A3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2/739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90C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7/662 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860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6/1882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41D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0/1675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B9E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F8B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/1374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F6E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/268 (4.1%)</w:t>
            </w:r>
          </w:p>
        </w:tc>
      </w:tr>
      <w:tr w:rsidR="00100902" w:rsidRPr="00DF0B85" w14:paraId="16FE93E8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54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Unsu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CB6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7/4134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546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8/3543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D40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/330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091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7/1375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0E4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/748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84F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/691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D2A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5/1936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04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D11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1EE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385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77C0789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F74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Suspected cas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7FD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78/4134 (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EF7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04/3543 (1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97B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4/330 (1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52B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3/1375 (1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1D0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0/748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DBB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8/691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332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04/1936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145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790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3F2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BE1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2DBD7ECB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16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, Q4: Confirmed cas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CDC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17/4134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D97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51/3543 (2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43E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2/330 (2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2D2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6/1375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711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5/748 (1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E70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02/691 (2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270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57/1936 (1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FA7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15D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FA4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447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46D4592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0B5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Nucleocapsid 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, Q2: Positiv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AB8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0/3893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5F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3/2887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B4E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/329 (1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982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6/1368 (1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EE0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7/743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335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5/565 (1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B4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0/1624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C3B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7/1757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EA6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228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3/1438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3B0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1/283 (11.0%)</w:t>
            </w:r>
          </w:p>
        </w:tc>
      </w:tr>
      <w:tr w:rsidR="00100902" w:rsidRPr="00DF0B85" w14:paraId="490D68D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D59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Nucleocapsid 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, Q4: Positiv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A4D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24/2998 (1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EC0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18/344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ADA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0/290 (2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41B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7/1130 (1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56C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5/602 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2B2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9/691 (2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FBC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3/1937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84A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4E4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5EC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97A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151871A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3A9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Index: Frail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4DA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0/3316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2D5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12/2854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8B2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/195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A51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1/1138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831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0/622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3A1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/478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0AB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2/1665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45E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AD7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5CF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F07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694F6F3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0A3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Index: Very frail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0E2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2/3316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739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1/2854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382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E5A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5/1138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9F1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/622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457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/478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0B4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6/166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25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EF3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978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01D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4A9BF17D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413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railty (PRISMA-7): Frail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B9F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DEF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5D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ECD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CCC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90A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4BA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4E1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0/1779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595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78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0/1459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C26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/284 (3.5%)</w:t>
            </w:r>
          </w:p>
        </w:tc>
      </w:tr>
      <w:tr w:rsidR="00100902" w:rsidRPr="00DF0B85" w14:paraId="049D92D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1CD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vised on "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hielded Patient List</w:t>
            </w: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"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CC3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41/4109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E8F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79/3530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584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/329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726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2/1374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D8F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6/748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56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/691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1A3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0/1936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AD3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7/1754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8BB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0EA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/1443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A7C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/276 (8.0%)</w:t>
            </w:r>
          </w:p>
        </w:tc>
      </w:tr>
      <w:tr w:rsidR="00100902" w:rsidRPr="00DF0B85" w14:paraId="154844D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57D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Prescribed immunosuppressant medication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570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45/2824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AC0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1/2444 (1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F4A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/169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D89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7/963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95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4/540 (1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0EA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7/394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6A8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92/1462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62B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61B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A18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682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4062D72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8C3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munocompromised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241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BDA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685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D14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A4C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363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BB1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680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4/1332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B18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4BC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/1092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CCD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/213 (7.0%)</w:t>
            </w:r>
          </w:p>
        </w:tc>
      </w:tr>
      <w:tr w:rsidR="00100902" w:rsidRPr="00DF0B85" w14:paraId="1EBCA60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C46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lf-rated health: Poor, Fai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2C5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57/4082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D06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0/3407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4A2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/316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67C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4/1364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34E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/737 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2B7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2/656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CA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8/1871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6B1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7/1778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088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30C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7/1459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422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8/283 (9.9%)</w:t>
            </w:r>
          </w:p>
        </w:tc>
      </w:tr>
      <w:tr w:rsidR="00100902" w:rsidRPr="00DF0B85" w14:paraId="6BD7B483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A4D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BMI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D1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.75 (22.15, 27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815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.76 (22.2, 27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8D0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.72 (20.94, 25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99B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.86 (22.27, 28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AAF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.99 (22.23, 28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9DE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3.91 (21.62, 27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7EC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.87 (22.3, 27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816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.7 (23.23, 2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B9A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.63 (23.13, 28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A56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.71 (23.25, 28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AF5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5.65 (23.02, 28.6)</w:t>
            </w:r>
          </w:p>
        </w:tc>
      </w:tr>
      <w:tr w:rsidR="00100902" w:rsidRPr="00DF0B85" w14:paraId="481E9657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001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umber of selected comorbidities: 1+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985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45/3047 (4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687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34/2617 (4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8B0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/190 (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169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2/1056 (4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606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88/555 (5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D73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4/452 (3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2E5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17/1506 (4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21D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87/1289 (3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10B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/26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026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14/1058 (2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7BD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7/205 (32.7%)</w:t>
            </w:r>
          </w:p>
        </w:tc>
      </w:tr>
      <w:tr w:rsidR="00100902" w:rsidRPr="00DF0B85" w14:paraId="28C7E7D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654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Comorbidity: Anxiety or Stress Disorder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BD7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74/3071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51C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89/2635 (1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2D2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/177 (1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A29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5/1059 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37E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1/576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340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0/441 (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B79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13/1548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1D8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1/1321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00C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E7F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4/1083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F89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/211 (7.6%)</w:t>
            </w:r>
          </w:p>
        </w:tc>
      </w:tr>
      <w:tr w:rsidR="00100902" w:rsidRPr="00DF0B85" w14:paraId="7E2B079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F56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morbidity: Depression: Y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086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87/3039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0F6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28/2618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63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/174 (1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619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4/1051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8AF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0/574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F4E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4/437 (1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281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80/1533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440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5/1330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CCA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3C7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5/1092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AA7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/211 (4.3%)</w:t>
            </w:r>
          </w:p>
        </w:tc>
      </w:tr>
      <w:tr w:rsidR="00100902" w:rsidRPr="00DF0B85" w14:paraId="7AE6F09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474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2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381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233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28A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4.0, 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7EC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884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73F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4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ADD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B6A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D7F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B9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B9A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5305897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CDA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2: 8-10, mil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7DE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74/4074 (2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A30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30/3420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D4C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5/319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CDB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8/1361 (2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8D2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3/736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4EE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3/661 (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310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2/1878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EBB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011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27F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341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3ADF064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F9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2: 11+, moderate, seve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F76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52/4074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296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1/3420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E98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2/319 (2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C87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62/1361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457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0/736 (1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9D9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7/661 (2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FFC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76/1878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3F2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58B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6D9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6FD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3679B3B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332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2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077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2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C8E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2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5FB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D29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2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06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.0 (2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72B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135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.0 (2.0, 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FA6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F65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648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815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75D5EF22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FD1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2: 8-10, mil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7EF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27/407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CB6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11/3419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24E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4/319 (1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D25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27/1362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295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12/736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273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5/660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A56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75/1878 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F3A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017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FB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CFE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06D8D3E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EA0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2: 11+, moderate, seve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FAE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8/4076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EF6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1/3419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EB3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6/319 (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3C7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51/1362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ECB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/736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A8E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5/660 (1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8FB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6/1878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71B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954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8A8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676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125F2E2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231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4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5C8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4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867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4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0C4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.0 (5.0, 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989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4.0, 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03E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627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.0 (5.0, 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807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036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E8B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A2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159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5136D18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6D8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4: 8-10, mil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76BD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00/4121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E7F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76/3541 (2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7DC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5/329 (2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9BC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09/1372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02A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60/746 (2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8C1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44/691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31A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31/1937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078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245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8E2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3E0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3EC9A4C5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289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xiety (HADS) score up to Q4: 11+, moderate, seve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03D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846/4121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566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715/3541 (2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48F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98/329 (2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0C1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97/1372 (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BE8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38/746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176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3/691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2DF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27/1937 (1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75D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1D5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50D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52AE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67245BC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EF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4: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F1C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856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B54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32F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32B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CD2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252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616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239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ADF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FA4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083E920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9CAA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4: 8-10, mil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13C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93/4124 (1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9F7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598/3541 (1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7598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0/329 (1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0822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244/1373 (1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D7D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29/746 (1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3F7B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6/691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37BC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31/1937 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104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135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B624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4C2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  <w:tr w:rsidR="00100902" w:rsidRPr="00DF0B85" w14:paraId="426F38E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58E0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ession (HADS) score up to Q4: 11+, moderate, seve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76C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55/4124 (1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44E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395/3541 (1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0385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46/329 (1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F41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5/1373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1117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67/746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673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05/691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63E1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74/1937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595F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78E9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75F6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26D3" w14:textId="77777777" w:rsidR="00100902" w:rsidRPr="00DF0B85" w:rsidRDefault="00100902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DF0B85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 </w:t>
            </w:r>
          </w:p>
        </w:tc>
      </w:tr>
    </w:tbl>
    <w:p w14:paraId="5226192C" w14:textId="77777777" w:rsidR="008A2F8D" w:rsidRDefault="008A2F8D"/>
    <w:sectPr w:rsidR="008A2F8D" w:rsidSect="001009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902"/>
    <w:rsid w:val="00100902"/>
    <w:rsid w:val="0075068A"/>
    <w:rsid w:val="007633B3"/>
    <w:rsid w:val="008A1FFD"/>
    <w:rsid w:val="008A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7A0EA"/>
  <w15:chartTrackingRefBased/>
  <w15:docId w15:val="{B8030D6C-918F-45DA-A51C-F75F75F0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902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902"/>
    <w:pPr>
      <w:spacing w:before="240" w:after="240" w:line="240" w:lineRule="exact"/>
    </w:pPr>
    <w:rPr>
      <w:i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54</Words>
  <Characters>8860</Characters>
  <Application>Microsoft Office Word</Application>
  <DocSecurity>0</DocSecurity>
  <Lines>73</Lines>
  <Paragraphs>20</Paragraphs>
  <ScaleCrop>false</ScaleCrop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20:00Z</dcterms:created>
  <dcterms:modified xsi:type="dcterms:W3CDTF">2022-11-25T16:21:00Z</dcterms:modified>
</cp:coreProperties>
</file>